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44317" w14:textId="7AAE8D50" w:rsidR="000A318E" w:rsidRDefault="000A318E" w:rsidP="000E78D6">
      <w:pPr>
        <w:spacing w:line="480" w:lineRule="auto"/>
      </w:pPr>
    </w:p>
    <w:p w14:paraId="0B6BD136" w14:textId="77777777" w:rsidR="000A318E" w:rsidRDefault="000A318E" w:rsidP="000A318E">
      <w:pPr>
        <w:spacing w:line="480" w:lineRule="auto"/>
      </w:pPr>
      <w:r>
        <w:t>Supplementary Figure 1. OS based on the regimen in patients A. with Mayo 2012 stage I/II and in B. patients with Mayo 2012 stage III/</w:t>
      </w:r>
      <w:proofErr w:type="gramStart"/>
      <w:r>
        <w:t>IV .</w:t>
      </w:r>
      <w:proofErr w:type="gramEnd"/>
    </w:p>
    <w:p w14:paraId="15702C9A" w14:textId="77777777" w:rsidR="000A318E" w:rsidRDefault="000A318E" w:rsidP="000E78D6">
      <w:pPr>
        <w:spacing w:line="480" w:lineRule="auto"/>
      </w:pPr>
    </w:p>
    <w:p w14:paraId="0ED52909" w14:textId="77777777" w:rsidR="0008618C" w:rsidRPr="000E78D6" w:rsidRDefault="0008618C" w:rsidP="000E78D6"/>
    <w:sectPr w:rsidR="0008618C" w:rsidRPr="000E7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2D418C"/>
    <w:multiLevelType w:val="hybridMultilevel"/>
    <w:tmpl w:val="22B28B8A"/>
    <w:lvl w:ilvl="0" w:tplc="2A904AF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102E"/>
    <w:rsid w:val="00056D38"/>
    <w:rsid w:val="0008618C"/>
    <w:rsid w:val="000A1386"/>
    <w:rsid w:val="000A318E"/>
    <w:rsid w:val="000E78D6"/>
    <w:rsid w:val="001F75B0"/>
    <w:rsid w:val="002673E2"/>
    <w:rsid w:val="0028737B"/>
    <w:rsid w:val="002D0304"/>
    <w:rsid w:val="00301366"/>
    <w:rsid w:val="00316C37"/>
    <w:rsid w:val="003605FA"/>
    <w:rsid w:val="003F04BC"/>
    <w:rsid w:val="003F0A13"/>
    <w:rsid w:val="0043377E"/>
    <w:rsid w:val="00493D02"/>
    <w:rsid w:val="004D3684"/>
    <w:rsid w:val="005166B4"/>
    <w:rsid w:val="00556DF4"/>
    <w:rsid w:val="00571A92"/>
    <w:rsid w:val="005A78FF"/>
    <w:rsid w:val="005C2F72"/>
    <w:rsid w:val="0061745F"/>
    <w:rsid w:val="00661EC4"/>
    <w:rsid w:val="00712E67"/>
    <w:rsid w:val="00717043"/>
    <w:rsid w:val="00720951"/>
    <w:rsid w:val="007E450E"/>
    <w:rsid w:val="007F7E3A"/>
    <w:rsid w:val="00833FA9"/>
    <w:rsid w:val="00845ADA"/>
    <w:rsid w:val="00863DB1"/>
    <w:rsid w:val="00894538"/>
    <w:rsid w:val="009479FD"/>
    <w:rsid w:val="009D1DFD"/>
    <w:rsid w:val="00A1102E"/>
    <w:rsid w:val="00A115AE"/>
    <w:rsid w:val="00A271D9"/>
    <w:rsid w:val="00A336F9"/>
    <w:rsid w:val="00AC246A"/>
    <w:rsid w:val="00AC5F60"/>
    <w:rsid w:val="00B21906"/>
    <w:rsid w:val="00BD19B6"/>
    <w:rsid w:val="00C45EA8"/>
    <w:rsid w:val="00C92182"/>
    <w:rsid w:val="00CA5DB1"/>
    <w:rsid w:val="00DD2AB1"/>
    <w:rsid w:val="00DF4FBC"/>
    <w:rsid w:val="00E16D53"/>
    <w:rsid w:val="00E51F56"/>
    <w:rsid w:val="00E91C94"/>
    <w:rsid w:val="00EA1460"/>
    <w:rsid w:val="00F400EB"/>
    <w:rsid w:val="00F5512C"/>
    <w:rsid w:val="00FB40A6"/>
    <w:rsid w:val="00FF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ADBE7"/>
  <w15:docId w15:val="{4D6F4641-4F89-4D4B-9AE1-28DB17EA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92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2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21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3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D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D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0030A-3EA0-254F-94CA-9DE189EEE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3</Words>
  <Characters>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LEH, ABDULLAH</dc:creator>
  <cp:keywords/>
  <dc:description/>
  <cp:lastModifiedBy>Gertz, Morie A., M.D.</cp:lastModifiedBy>
  <cp:revision>12</cp:revision>
  <dcterms:created xsi:type="dcterms:W3CDTF">2021-08-11T16:47:00Z</dcterms:created>
  <dcterms:modified xsi:type="dcterms:W3CDTF">2022-03-23T12:20:00Z</dcterms:modified>
</cp:coreProperties>
</file>